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30015" w14:textId="1977B5AF" w:rsidR="002A440D" w:rsidRDefault="007365BF" w:rsidP="002A440D">
      <w:pPr>
        <w:rPr>
          <w:lang w:val="en-US"/>
        </w:rPr>
      </w:pPr>
      <w:r>
        <w:rPr>
          <w:lang w:val="en-US"/>
        </w:rPr>
        <w:t>Additional file</w:t>
      </w:r>
      <w:r w:rsidR="002A440D">
        <w:rPr>
          <w:lang w:val="en-US"/>
        </w:rPr>
        <w:t xml:space="preserve"> </w:t>
      </w:r>
      <w:r w:rsidR="00DC1A07">
        <w:rPr>
          <w:lang w:val="en-US"/>
        </w:rPr>
        <w:t>1</w:t>
      </w:r>
      <w:r w:rsidR="002A440D">
        <w:rPr>
          <w:lang w:val="en-US"/>
        </w:rPr>
        <w:t xml:space="preserve"> – </w:t>
      </w:r>
      <w:r w:rsidR="00DC1A07">
        <w:rPr>
          <w:lang w:val="en-US"/>
        </w:rPr>
        <w:t>Respiratory Rate</w:t>
      </w:r>
    </w:p>
    <w:p w14:paraId="7187177E" w14:textId="669D3901" w:rsidR="00DC1A07" w:rsidRDefault="00DC1A07" w:rsidP="002A440D">
      <w:pPr>
        <w:rPr>
          <w:lang w:val="en-US"/>
        </w:rPr>
      </w:pPr>
      <w:bookmarkStart w:id="0" w:name="_GoBack"/>
      <w:bookmarkEnd w:id="0"/>
    </w:p>
    <w:p w14:paraId="38A0BB7F" w14:textId="65A8255A" w:rsidR="00DC1A07" w:rsidRDefault="00727498" w:rsidP="002A44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ADE3C7" wp14:editId="0A7F4D4C">
            <wp:extent cx="1701800" cy="2476500"/>
            <wp:effectExtent l="0" t="0" r="0" b="0"/>
            <wp:docPr id="1" name="Grafik 1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Diagramm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18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BDE9C" w14:textId="499373B5" w:rsidR="00DC1A07" w:rsidRDefault="00DC1A07" w:rsidP="002A440D">
      <w:pPr>
        <w:rPr>
          <w:lang w:val="en-US"/>
        </w:rPr>
      </w:pPr>
    </w:p>
    <w:p w14:paraId="38CAC025" w14:textId="5E0D7A9F" w:rsidR="00DC1A07" w:rsidRDefault="00DC1A07" w:rsidP="002A440D">
      <w:pPr>
        <w:rPr>
          <w:lang w:val="en-US"/>
        </w:rPr>
      </w:pPr>
      <w:r>
        <w:rPr>
          <w:lang w:val="en-US"/>
        </w:rPr>
        <w:t xml:space="preserve">Respiratory rate displayed as breaths per minute </w:t>
      </w:r>
      <w:r w:rsidR="005519CC">
        <w:rPr>
          <w:lang w:val="en-US"/>
        </w:rPr>
        <w:t xml:space="preserve">for every anesthetic condition </w:t>
      </w:r>
      <w:r>
        <w:rPr>
          <w:lang w:val="en-US"/>
        </w:rPr>
        <w:t xml:space="preserve">as mean over the </w:t>
      </w:r>
      <w:r w:rsidR="005519CC">
        <w:rPr>
          <w:lang w:val="en-US"/>
        </w:rPr>
        <w:t xml:space="preserve">whole experiment for each animal. The gray line gives the mean over all animals in the respective anesthetic condition. </w:t>
      </w:r>
      <w:r w:rsidR="005519CC" w:rsidRPr="005519CC">
        <w:rPr>
          <w:lang w:val="en-US"/>
        </w:rPr>
        <w:t>(ISO n = 8; MED n = 7; ISO+MED n = 8; ISO+AZE n = 10; MED+AZE n = 8; ISO+MED+AZE n = 8).</w:t>
      </w:r>
    </w:p>
    <w:p w14:paraId="53F2693B" w14:textId="15BBEB42" w:rsidR="005519CC" w:rsidRDefault="005519CC" w:rsidP="002A440D">
      <w:pPr>
        <w:rPr>
          <w:lang w:val="en-US"/>
        </w:rPr>
      </w:pPr>
    </w:p>
    <w:sectPr w:rsidR="005519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3B3"/>
    <w:rsid w:val="00013C0D"/>
    <w:rsid w:val="00023E51"/>
    <w:rsid w:val="00032498"/>
    <w:rsid w:val="0004597B"/>
    <w:rsid w:val="00063847"/>
    <w:rsid w:val="000671AB"/>
    <w:rsid w:val="00067B32"/>
    <w:rsid w:val="000A6AE8"/>
    <w:rsid w:val="000B2383"/>
    <w:rsid w:val="000B74FF"/>
    <w:rsid w:val="000C486C"/>
    <w:rsid w:val="000C7EF2"/>
    <w:rsid w:val="000E7C3D"/>
    <w:rsid w:val="000F621E"/>
    <w:rsid w:val="000F75A8"/>
    <w:rsid w:val="00102E8E"/>
    <w:rsid w:val="00103FA2"/>
    <w:rsid w:val="00130451"/>
    <w:rsid w:val="00150B65"/>
    <w:rsid w:val="001523AB"/>
    <w:rsid w:val="001662CD"/>
    <w:rsid w:val="00170DAE"/>
    <w:rsid w:val="0017119D"/>
    <w:rsid w:val="00187784"/>
    <w:rsid w:val="00190BAA"/>
    <w:rsid w:val="001923B3"/>
    <w:rsid w:val="00195AAC"/>
    <w:rsid w:val="001A69AF"/>
    <w:rsid w:val="001B432C"/>
    <w:rsid w:val="001B46E8"/>
    <w:rsid w:val="001C5315"/>
    <w:rsid w:val="001D066A"/>
    <w:rsid w:val="001D7BB9"/>
    <w:rsid w:val="001E2B3A"/>
    <w:rsid w:val="001F5977"/>
    <w:rsid w:val="00203A22"/>
    <w:rsid w:val="002071E7"/>
    <w:rsid w:val="00212AA3"/>
    <w:rsid w:val="002445F2"/>
    <w:rsid w:val="00253EE5"/>
    <w:rsid w:val="0026088B"/>
    <w:rsid w:val="00275144"/>
    <w:rsid w:val="00276749"/>
    <w:rsid w:val="002802B2"/>
    <w:rsid w:val="00287FBA"/>
    <w:rsid w:val="00294276"/>
    <w:rsid w:val="002A440D"/>
    <w:rsid w:val="002C446D"/>
    <w:rsid w:val="002D3C6A"/>
    <w:rsid w:val="002D741A"/>
    <w:rsid w:val="002E482E"/>
    <w:rsid w:val="002F537A"/>
    <w:rsid w:val="003021D6"/>
    <w:rsid w:val="00313046"/>
    <w:rsid w:val="00313E62"/>
    <w:rsid w:val="00320EB8"/>
    <w:rsid w:val="003318E2"/>
    <w:rsid w:val="00334D9E"/>
    <w:rsid w:val="00340363"/>
    <w:rsid w:val="003412CA"/>
    <w:rsid w:val="003509E9"/>
    <w:rsid w:val="00372E83"/>
    <w:rsid w:val="0037386F"/>
    <w:rsid w:val="00375070"/>
    <w:rsid w:val="00376AA9"/>
    <w:rsid w:val="00397B08"/>
    <w:rsid w:val="003A4C2F"/>
    <w:rsid w:val="003A56CA"/>
    <w:rsid w:val="003A623F"/>
    <w:rsid w:val="003B07E9"/>
    <w:rsid w:val="003B590D"/>
    <w:rsid w:val="003C5166"/>
    <w:rsid w:val="003D06F5"/>
    <w:rsid w:val="003D7CB4"/>
    <w:rsid w:val="003E4644"/>
    <w:rsid w:val="003F43EF"/>
    <w:rsid w:val="00402CA0"/>
    <w:rsid w:val="00410A20"/>
    <w:rsid w:val="00420887"/>
    <w:rsid w:val="0042289B"/>
    <w:rsid w:val="004318E5"/>
    <w:rsid w:val="00440258"/>
    <w:rsid w:val="00440BE8"/>
    <w:rsid w:val="0044203B"/>
    <w:rsid w:val="00442BE2"/>
    <w:rsid w:val="004465FD"/>
    <w:rsid w:val="00467BBA"/>
    <w:rsid w:val="00473DA3"/>
    <w:rsid w:val="004743B5"/>
    <w:rsid w:val="00474637"/>
    <w:rsid w:val="00491C94"/>
    <w:rsid w:val="00494FB0"/>
    <w:rsid w:val="004A4B4D"/>
    <w:rsid w:val="004A747D"/>
    <w:rsid w:val="004D5D88"/>
    <w:rsid w:val="004E1DF1"/>
    <w:rsid w:val="004E47F7"/>
    <w:rsid w:val="00511B3A"/>
    <w:rsid w:val="005211C5"/>
    <w:rsid w:val="00537F04"/>
    <w:rsid w:val="00545F3A"/>
    <w:rsid w:val="005519CC"/>
    <w:rsid w:val="00555A4A"/>
    <w:rsid w:val="00562AC3"/>
    <w:rsid w:val="00566F86"/>
    <w:rsid w:val="00572160"/>
    <w:rsid w:val="00576E91"/>
    <w:rsid w:val="005A0025"/>
    <w:rsid w:val="005A4B3F"/>
    <w:rsid w:val="005B5089"/>
    <w:rsid w:val="005C2914"/>
    <w:rsid w:val="005C4AB5"/>
    <w:rsid w:val="005D7080"/>
    <w:rsid w:val="005E0626"/>
    <w:rsid w:val="005E3F60"/>
    <w:rsid w:val="005E5476"/>
    <w:rsid w:val="005E5B6B"/>
    <w:rsid w:val="005E7C64"/>
    <w:rsid w:val="005F00A9"/>
    <w:rsid w:val="005F0368"/>
    <w:rsid w:val="0060152D"/>
    <w:rsid w:val="00601665"/>
    <w:rsid w:val="00604BE4"/>
    <w:rsid w:val="00604EA0"/>
    <w:rsid w:val="00612D27"/>
    <w:rsid w:val="00617F48"/>
    <w:rsid w:val="00621398"/>
    <w:rsid w:val="00630AE7"/>
    <w:rsid w:val="00632CE0"/>
    <w:rsid w:val="006456D6"/>
    <w:rsid w:val="00654761"/>
    <w:rsid w:val="006611C5"/>
    <w:rsid w:val="00673997"/>
    <w:rsid w:val="0067457A"/>
    <w:rsid w:val="00680432"/>
    <w:rsid w:val="00687784"/>
    <w:rsid w:val="00694B29"/>
    <w:rsid w:val="006E45DD"/>
    <w:rsid w:val="006E7F3E"/>
    <w:rsid w:val="00702C81"/>
    <w:rsid w:val="00704A4D"/>
    <w:rsid w:val="00704DD8"/>
    <w:rsid w:val="00705D63"/>
    <w:rsid w:val="00705F98"/>
    <w:rsid w:val="00707A8E"/>
    <w:rsid w:val="00727498"/>
    <w:rsid w:val="007328FB"/>
    <w:rsid w:val="007365BF"/>
    <w:rsid w:val="00747CF1"/>
    <w:rsid w:val="0075248D"/>
    <w:rsid w:val="007601C0"/>
    <w:rsid w:val="007603CA"/>
    <w:rsid w:val="00765677"/>
    <w:rsid w:val="007832B2"/>
    <w:rsid w:val="007865E7"/>
    <w:rsid w:val="007B4520"/>
    <w:rsid w:val="007B7FE0"/>
    <w:rsid w:val="007C135A"/>
    <w:rsid w:val="007C24E4"/>
    <w:rsid w:val="007C28E9"/>
    <w:rsid w:val="007D0884"/>
    <w:rsid w:val="00802FEE"/>
    <w:rsid w:val="008040BE"/>
    <w:rsid w:val="0080439D"/>
    <w:rsid w:val="00804409"/>
    <w:rsid w:val="00806A56"/>
    <w:rsid w:val="00810A11"/>
    <w:rsid w:val="008175D1"/>
    <w:rsid w:val="00823FA3"/>
    <w:rsid w:val="008273C7"/>
    <w:rsid w:val="008472CA"/>
    <w:rsid w:val="00850E74"/>
    <w:rsid w:val="00851FE8"/>
    <w:rsid w:val="0085672B"/>
    <w:rsid w:val="0086641F"/>
    <w:rsid w:val="00874FDB"/>
    <w:rsid w:val="00895CEA"/>
    <w:rsid w:val="00896D5C"/>
    <w:rsid w:val="008B6A33"/>
    <w:rsid w:val="008C180E"/>
    <w:rsid w:val="008C2244"/>
    <w:rsid w:val="008C7C50"/>
    <w:rsid w:val="008D4F51"/>
    <w:rsid w:val="008D6854"/>
    <w:rsid w:val="008D78A2"/>
    <w:rsid w:val="008E3583"/>
    <w:rsid w:val="008E569E"/>
    <w:rsid w:val="008F4651"/>
    <w:rsid w:val="008F5A68"/>
    <w:rsid w:val="009007E7"/>
    <w:rsid w:val="009068C1"/>
    <w:rsid w:val="00911D67"/>
    <w:rsid w:val="00912C81"/>
    <w:rsid w:val="00913BF9"/>
    <w:rsid w:val="009172B4"/>
    <w:rsid w:val="00930729"/>
    <w:rsid w:val="009342BF"/>
    <w:rsid w:val="00944A22"/>
    <w:rsid w:val="00966ED0"/>
    <w:rsid w:val="00967207"/>
    <w:rsid w:val="00967C6D"/>
    <w:rsid w:val="00970F02"/>
    <w:rsid w:val="009745E2"/>
    <w:rsid w:val="009957E6"/>
    <w:rsid w:val="009969EF"/>
    <w:rsid w:val="009B1A3B"/>
    <w:rsid w:val="009B5E64"/>
    <w:rsid w:val="009C175E"/>
    <w:rsid w:val="009C60E0"/>
    <w:rsid w:val="009D2716"/>
    <w:rsid w:val="009D2E41"/>
    <w:rsid w:val="009D4428"/>
    <w:rsid w:val="009E69E5"/>
    <w:rsid w:val="009E6C2D"/>
    <w:rsid w:val="009F783E"/>
    <w:rsid w:val="00A02945"/>
    <w:rsid w:val="00A068A8"/>
    <w:rsid w:val="00A1180E"/>
    <w:rsid w:val="00A12A34"/>
    <w:rsid w:val="00A20456"/>
    <w:rsid w:val="00A307A5"/>
    <w:rsid w:val="00A33F1B"/>
    <w:rsid w:val="00A36966"/>
    <w:rsid w:val="00A42C77"/>
    <w:rsid w:val="00A47F73"/>
    <w:rsid w:val="00A540BC"/>
    <w:rsid w:val="00A613D3"/>
    <w:rsid w:val="00A62766"/>
    <w:rsid w:val="00A62857"/>
    <w:rsid w:val="00A6404F"/>
    <w:rsid w:val="00A669CB"/>
    <w:rsid w:val="00A75EEB"/>
    <w:rsid w:val="00A8229A"/>
    <w:rsid w:val="00A91613"/>
    <w:rsid w:val="00A927B4"/>
    <w:rsid w:val="00A95F80"/>
    <w:rsid w:val="00AB0891"/>
    <w:rsid w:val="00AB2767"/>
    <w:rsid w:val="00AC08DE"/>
    <w:rsid w:val="00AC1D98"/>
    <w:rsid w:val="00AD13CC"/>
    <w:rsid w:val="00AE0391"/>
    <w:rsid w:val="00AE25CD"/>
    <w:rsid w:val="00AE260E"/>
    <w:rsid w:val="00AF12A5"/>
    <w:rsid w:val="00AF2126"/>
    <w:rsid w:val="00B11D95"/>
    <w:rsid w:val="00B24B43"/>
    <w:rsid w:val="00B37811"/>
    <w:rsid w:val="00B629B3"/>
    <w:rsid w:val="00B647B0"/>
    <w:rsid w:val="00B6532B"/>
    <w:rsid w:val="00B84059"/>
    <w:rsid w:val="00BA734B"/>
    <w:rsid w:val="00BB1CCE"/>
    <w:rsid w:val="00BB506D"/>
    <w:rsid w:val="00BC441E"/>
    <w:rsid w:val="00BD1538"/>
    <w:rsid w:val="00BD2298"/>
    <w:rsid w:val="00BD5BC5"/>
    <w:rsid w:val="00BF4B58"/>
    <w:rsid w:val="00C1021A"/>
    <w:rsid w:val="00C42F93"/>
    <w:rsid w:val="00C46087"/>
    <w:rsid w:val="00C47B68"/>
    <w:rsid w:val="00C55128"/>
    <w:rsid w:val="00C62B76"/>
    <w:rsid w:val="00C63F43"/>
    <w:rsid w:val="00C6479B"/>
    <w:rsid w:val="00C6569D"/>
    <w:rsid w:val="00C732D5"/>
    <w:rsid w:val="00C95195"/>
    <w:rsid w:val="00CB089F"/>
    <w:rsid w:val="00CC5083"/>
    <w:rsid w:val="00CC6CCC"/>
    <w:rsid w:val="00CD7B10"/>
    <w:rsid w:val="00CE2CD8"/>
    <w:rsid w:val="00CE7267"/>
    <w:rsid w:val="00CF68D7"/>
    <w:rsid w:val="00D01D78"/>
    <w:rsid w:val="00D102AC"/>
    <w:rsid w:val="00D1550B"/>
    <w:rsid w:val="00D1570A"/>
    <w:rsid w:val="00D26CD5"/>
    <w:rsid w:val="00D27FFA"/>
    <w:rsid w:val="00D338C2"/>
    <w:rsid w:val="00D41400"/>
    <w:rsid w:val="00D54486"/>
    <w:rsid w:val="00D636A1"/>
    <w:rsid w:val="00D6479A"/>
    <w:rsid w:val="00D767F9"/>
    <w:rsid w:val="00D77595"/>
    <w:rsid w:val="00D77752"/>
    <w:rsid w:val="00D826B3"/>
    <w:rsid w:val="00D851DD"/>
    <w:rsid w:val="00D87375"/>
    <w:rsid w:val="00D9325D"/>
    <w:rsid w:val="00D94A52"/>
    <w:rsid w:val="00D96C7F"/>
    <w:rsid w:val="00DA6947"/>
    <w:rsid w:val="00DB13E7"/>
    <w:rsid w:val="00DC1A07"/>
    <w:rsid w:val="00DC7C05"/>
    <w:rsid w:val="00DD3A4D"/>
    <w:rsid w:val="00DE48B0"/>
    <w:rsid w:val="00DE5912"/>
    <w:rsid w:val="00DE6530"/>
    <w:rsid w:val="00DF0E6B"/>
    <w:rsid w:val="00DF7708"/>
    <w:rsid w:val="00E005B0"/>
    <w:rsid w:val="00E17AC2"/>
    <w:rsid w:val="00E31E02"/>
    <w:rsid w:val="00E33E31"/>
    <w:rsid w:val="00E34C62"/>
    <w:rsid w:val="00E4507E"/>
    <w:rsid w:val="00E47A5F"/>
    <w:rsid w:val="00E5511D"/>
    <w:rsid w:val="00E57CCE"/>
    <w:rsid w:val="00E62436"/>
    <w:rsid w:val="00E62EAB"/>
    <w:rsid w:val="00E70908"/>
    <w:rsid w:val="00E90022"/>
    <w:rsid w:val="00E90432"/>
    <w:rsid w:val="00E92040"/>
    <w:rsid w:val="00E92C1A"/>
    <w:rsid w:val="00E9756D"/>
    <w:rsid w:val="00EA5BEB"/>
    <w:rsid w:val="00EB0823"/>
    <w:rsid w:val="00EB50AF"/>
    <w:rsid w:val="00EE358A"/>
    <w:rsid w:val="00EE4043"/>
    <w:rsid w:val="00EF228B"/>
    <w:rsid w:val="00F02C65"/>
    <w:rsid w:val="00F14899"/>
    <w:rsid w:val="00F32637"/>
    <w:rsid w:val="00F33019"/>
    <w:rsid w:val="00F35329"/>
    <w:rsid w:val="00F41458"/>
    <w:rsid w:val="00F41B1F"/>
    <w:rsid w:val="00F42705"/>
    <w:rsid w:val="00F53006"/>
    <w:rsid w:val="00F53D07"/>
    <w:rsid w:val="00F54729"/>
    <w:rsid w:val="00F54CEF"/>
    <w:rsid w:val="00F555A0"/>
    <w:rsid w:val="00F57636"/>
    <w:rsid w:val="00F60E69"/>
    <w:rsid w:val="00F723E5"/>
    <w:rsid w:val="00F81A37"/>
    <w:rsid w:val="00F8610A"/>
    <w:rsid w:val="00FA1BB1"/>
    <w:rsid w:val="00FB4C2D"/>
    <w:rsid w:val="00FC199D"/>
    <w:rsid w:val="00FC6A82"/>
    <w:rsid w:val="00FD138C"/>
    <w:rsid w:val="00FD2865"/>
    <w:rsid w:val="00FE36F9"/>
    <w:rsid w:val="00FE3ECB"/>
    <w:rsid w:val="00FF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8F74F"/>
  <w15:chartTrackingRefBased/>
  <w15:docId w15:val="{E25394C0-AC14-9A4E-9679-9A1435F6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1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A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A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egeroth</dc:creator>
  <cp:keywords/>
  <dc:description/>
  <cp:lastModifiedBy>Jini Mol</cp:lastModifiedBy>
  <cp:revision>15</cp:revision>
  <cp:lastPrinted>2022-12-21T09:14:00Z</cp:lastPrinted>
  <dcterms:created xsi:type="dcterms:W3CDTF">2022-08-14T14:57:00Z</dcterms:created>
  <dcterms:modified xsi:type="dcterms:W3CDTF">2023-05-21T07:54:00Z</dcterms:modified>
</cp:coreProperties>
</file>